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24E5" w:rsidRPr="00774629" w:rsidRDefault="00774629">
      <w:pPr>
        <w:rPr>
          <w:rFonts w:ascii="Times New Roman" w:hAnsi="Times New Roman" w:cs="Times New Roman"/>
          <w:b/>
          <w:sz w:val="24"/>
          <w:szCs w:val="24"/>
        </w:rPr>
      </w:pPr>
      <w:r w:rsidRPr="007746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: 1 </w:t>
      </w:r>
    </w:p>
    <w:tbl>
      <w:tblPr>
        <w:tblStyle w:val="LightShading-Accent5"/>
        <w:tblW w:w="0" w:type="auto"/>
        <w:tblLook w:val="04A0"/>
      </w:tblPr>
      <w:tblGrid>
        <w:gridCol w:w="1506"/>
        <w:gridCol w:w="3642"/>
        <w:gridCol w:w="1530"/>
        <w:gridCol w:w="1440"/>
        <w:gridCol w:w="1458"/>
      </w:tblGrid>
      <w:tr w:rsidR="000F24E5" w:rsidRPr="000E340C" w:rsidTr="0022527E">
        <w:trPr>
          <w:cnfStyle w:val="100000000000"/>
        </w:trPr>
        <w:tc>
          <w:tcPr>
            <w:cnfStyle w:val="001000000000"/>
            <w:tcW w:w="9576" w:type="dxa"/>
            <w:gridSpan w:val="5"/>
          </w:tcPr>
          <w:p w:rsidR="000F24E5" w:rsidRPr="00774629" w:rsidRDefault="00774629">
            <w:pP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774629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ummary of the clinical measures of 200 patients (RA=100, OA=100) and 64 Healthy Control</w:t>
            </w:r>
            <w:r w:rsidR="00061247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people.</w:t>
            </w:r>
          </w:p>
        </w:tc>
      </w:tr>
      <w:tr w:rsidR="00E96C75" w:rsidRPr="000E340C" w:rsidTr="00E87FAB">
        <w:trPr>
          <w:cnfStyle w:val="000000100000"/>
        </w:trPr>
        <w:tc>
          <w:tcPr>
            <w:cnfStyle w:val="001000000000"/>
            <w:tcW w:w="1506" w:type="dxa"/>
          </w:tcPr>
          <w:p w:rsidR="00E96C75" w:rsidRPr="000E340C" w:rsidRDefault="00E96C7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. No</w:t>
            </w:r>
          </w:p>
        </w:tc>
        <w:tc>
          <w:tcPr>
            <w:tcW w:w="3642" w:type="dxa"/>
          </w:tcPr>
          <w:p w:rsidR="00E96C75" w:rsidRPr="000E340C" w:rsidRDefault="00E96C75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1530" w:type="dxa"/>
          </w:tcPr>
          <w:p w:rsidR="00E96C75" w:rsidRPr="000E340C" w:rsidRDefault="00E96C75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</w:t>
            </w:r>
            <w:r w:rsidR="004D08F7"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100)</w:t>
            </w:r>
          </w:p>
        </w:tc>
        <w:tc>
          <w:tcPr>
            <w:tcW w:w="1440" w:type="dxa"/>
          </w:tcPr>
          <w:p w:rsidR="00E96C75" w:rsidRPr="000E340C" w:rsidRDefault="00E96C75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A</w:t>
            </w:r>
            <w:r w:rsidR="004D08F7"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100)</w:t>
            </w:r>
          </w:p>
        </w:tc>
        <w:tc>
          <w:tcPr>
            <w:tcW w:w="1458" w:type="dxa"/>
          </w:tcPr>
          <w:p w:rsidR="00E96C75" w:rsidRPr="000E340C" w:rsidRDefault="00E96C75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C</w:t>
            </w:r>
            <w:r w:rsidR="004D08F7"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64)</w:t>
            </w:r>
          </w:p>
        </w:tc>
      </w:tr>
      <w:tr w:rsidR="00E87FAB" w:rsidRPr="000E340C" w:rsidTr="00E87FAB">
        <w:tc>
          <w:tcPr>
            <w:cnfStyle w:val="001000000000"/>
            <w:tcW w:w="1506" w:type="dxa"/>
          </w:tcPr>
          <w:p w:rsidR="00E96C75" w:rsidRPr="000E340C" w:rsidRDefault="00E96C7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642" w:type="dxa"/>
          </w:tcPr>
          <w:p w:rsidR="00E96C75" w:rsidRPr="000E340C" w:rsidRDefault="0036544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</w:t>
            </w:r>
            <w:r w:rsidR="00E96C75"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(in Years) ±SD</w:t>
            </w:r>
          </w:p>
        </w:tc>
        <w:tc>
          <w:tcPr>
            <w:tcW w:w="1530" w:type="dxa"/>
          </w:tcPr>
          <w:p w:rsidR="00E96C75" w:rsidRPr="000E340C" w:rsidRDefault="0036544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="004D08F7"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4D08F7"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:rsidR="00E96C75" w:rsidRPr="000E340C" w:rsidRDefault="0036544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="004D08F7"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4D08F7"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58" w:type="dxa"/>
          </w:tcPr>
          <w:p w:rsidR="00E96C75" w:rsidRPr="000E340C" w:rsidRDefault="0036544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  <w:r w:rsidR="004D08F7"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4D08F7"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E96C75" w:rsidRPr="000E340C" w:rsidTr="00E87FAB">
        <w:trPr>
          <w:cnfStyle w:val="000000100000"/>
        </w:trPr>
        <w:tc>
          <w:tcPr>
            <w:cnfStyle w:val="001000000000"/>
            <w:tcW w:w="1506" w:type="dxa"/>
          </w:tcPr>
          <w:p w:rsidR="00E96C75" w:rsidRPr="000E340C" w:rsidRDefault="00E96C7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642" w:type="dxa"/>
          </w:tcPr>
          <w:p w:rsidR="00E96C75" w:rsidRPr="000E340C" w:rsidRDefault="00C96DC1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  <w:r w:rsidR="002B19B1"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1530" w:type="dxa"/>
          </w:tcPr>
          <w:p w:rsidR="00E96C75" w:rsidRPr="000E340C" w:rsidRDefault="004D08F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%</w:t>
            </w:r>
          </w:p>
        </w:tc>
        <w:tc>
          <w:tcPr>
            <w:tcW w:w="1440" w:type="dxa"/>
          </w:tcPr>
          <w:p w:rsidR="00E96C75" w:rsidRPr="000E340C" w:rsidRDefault="004D08F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%</w:t>
            </w:r>
          </w:p>
        </w:tc>
        <w:tc>
          <w:tcPr>
            <w:tcW w:w="1458" w:type="dxa"/>
          </w:tcPr>
          <w:p w:rsidR="00E96C75" w:rsidRPr="000E340C" w:rsidRDefault="004D08F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%</w:t>
            </w:r>
          </w:p>
        </w:tc>
      </w:tr>
      <w:tr w:rsidR="00E87FAB" w:rsidRPr="000E340C" w:rsidTr="00E87FAB">
        <w:tc>
          <w:tcPr>
            <w:cnfStyle w:val="001000000000"/>
            <w:tcW w:w="1506" w:type="dxa"/>
          </w:tcPr>
          <w:p w:rsidR="00E96C75" w:rsidRPr="000E340C" w:rsidRDefault="00E96C7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642" w:type="dxa"/>
          </w:tcPr>
          <w:p w:rsidR="00E96C75" w:rsidRPr="000E340C" w:rsidRDefault="0036544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</w:t>
            </w:r>
            <w:r w:rsidR="00E96C75"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R</w:t>
            </w:r>
            <w:r w:rsidR="00007159"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SD</w:t>
            </w:r>
          </w:p>
        </w:tc>
        <w:tc>
          <w:tcPr>
            <w:tcW w:w="1530" w:type="dxa"/>
          </w:tcPr>
          <w:p w:rsidR="00E96C75" w:rsidRPr="000E340C" w:rsidRDefault="00C96DC1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  <w:r w:rsidR="004D08F7"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4D08F7"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:rsidR="00E96C75" w:rsidRPr="000E340C" w:rsidRDefault="00C96DC1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="004D08F7"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4D08F7"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58" w:type="dxa"/>
          </w:tcPr>
          <w:p w:rsidR="00E96C75" w:rsidRPr="000E340C" w:rsidRDefault="00C96DC1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E96C75" w:rsidRPr="000E340C" w:rsidTr="00E87FAB">
        <w:trPr>
          <w:cnfStyle w:val="000000100000"/>
        </w:trPr>
        <w:tc>
          <w:tcPr>
            <w:cnfStyle w:val="001000000000"/>
            <w:tcW w:w="1506" w:type="dxa"/>
          </w:tcPr>
          <w:p w:rsidR="00E96C75" w:rsidRPr="000E340C" w:rsidRDefault="00E96C7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642" w:type="dxa"/>
          </w:tcPr>
          <w:p w:rsidR="00E96C75" w:rsidRPr="000E340C" w:rsidRDefault="0036544A" w:rsidP="00C96DC1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E96C75"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F</w:t>
            </w:r>
          </w:p>
        </w:tc>
        <w:tc>
          <w:tcPr>
            <w:tcW w:w="1530" w:type="dxa"/>
          </w:tcPr>
          <w:p w:rsidR="00E96C75" w:rsidRPr="000E340C" w:rsidRDefault="00C96DC1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  <w:proofErr w:type="spellStart"/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</w:t>
            </w:r>
            <w:proofErr w:type="spellEnd"/>
          </w:p>
        </w:tc>
        <w:tc>
          <w:tcPr>
            <w:tcW w:w="1440" w:type="dxa"/>
          </w:tcPr>
          <w:p w:rsidR="00E96C75" w:rsidRPr="000E340C" w:rsidRDefault="004D08F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­ </w:t>
            </w:r>
            <w:proofErr w:type="spellStart"/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</w:t>
            </w:r>
            <w:proofErr w:type="spellEnd"/>
          </w:p>
        </w:tc>
        <w:tc>
          <w:tcPr>
            <w:tcW w:w="1458" w:type="dxa"/>
          </w:tcPr>
          <w:p w:rsidR="00E96C75" w:rsidRPr="000E340C" w:rsidRDefault="00C96DC1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4D08F7"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4D08F7"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</w:t>
            </w:r>
            <w:proofErr w:type="spellEnd"/>
          </w:p>
        </w:tc>
      </w:tr>
      <w:tr w:rsidR="00E87FAB" w:rsidRPr="000E340C" w:rsidTr="00E87FAB">
        <w:tc>
          <w:tcPr>
            <w:cnfStyle w:val="001000000000"/>
            <w:tcW w:w="1506" w:type="dxa"/>
          </w:tcPr>
          <w:p w:rsidR="00E96C75" w:rsidRPr="000E340C" w:rsidRDefault="00E96C7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642" w:type="dxa"/>
          </w:tcPr>
          <w:p w:rsidR="00E96C75" w:rsidRPr="000E340C" w:rsidRDefault="0036544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</w:t>
            </w:r>
            <w:r w:rsidR="00E96C75"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P</w:t>
            </w:r>
            <w:r w:rsidR="00C96DC1"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g/lit) ±SD</w:t>
            </w:r>
          </w:p>
        </w:tc>
        <w:tc>
          <w:tcPr>
            <w:tcW w:w="1530" w:type="dxa"/>
          </w:tcPr>
          <w:p w:rsidR="00E96C75" w:rsidRPr="000E340C" w:rsidRDefault="004D08F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 ±15</w:t>
            </w:r>
          </w:p>
        </w:tc>
        <w:tc>
          <w:tcPr>
            <w:tcW w:w="1440" w:type="dxa"/>
          </w:tcPr>
          <w:p w:rsidR="00E96C75" w:rsidRPr="000E340C" w:rsidRDefault="004D08F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±10</w:t>
            </w:r>
          </w:p>
        </w:tc>
        <w:tc>
          <w:tcPr>
            <w:tcW w:w="1458" w:type="dxa"/>
          </w:tcPr>
          <w:p w:rsidR="00E96C75" w:rsidRPr="000E340C" w:rsidRDefault="004D08F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± 5</w:t>
            </w:r>
          </w:p>
        </w:tc>
      </w:tr>
      <w:tr w:rsidR="00E96C75" w:rsidRPr="000E340C" w:rsidTr="00E87FAB">
        <w:trPr>
          <w:cnfStyle w:val="000000100000"/>
        </w:trPr>
        <w:tc>
          <w:tcPr>
            <w:cnfStyle w:val="001000000000"/>
            <w:tcW w:w="1506" w:type="dxa"/>
          </w:tcPr>
          <w:p w:rsidR="00E96C75" w:rsidRPr="000E340C" w:rsidRDefault="00E96C7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642" w:type="dxa"/>
          </w:tcPr>
          <w:p w:rsidR="00E96C75" w:rsidRPr="000E340C" w:rsidRDefault="0036544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Tender Joint</w:t>
            </w:r>
            <w:r w:rsidR="004D08F7"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C96DC1"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SD</w:t>
            </w:r>
          </w:p>
        </w:tc>
        <w:tc>
          <w:tcPr>
            <w:tcW w:w="1530" w:type="dxa"/>
          </w:tcPr>
          <w:p w:rsidR="00E96C75" w:rsidRPr="000E340C" w:rsidRDefault="004D08F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±6</w:t>
            </w:r>
          </w:p>
        </w:tc>
        <w:tc>
          <w:tcPr>
            <w:tcW w:w="1440" w:type="dxa"/>
          </w:tcPr>
          <w:p w:rsidR="00E96C75" w:rsidRPr="000E340C" w:rsidRDefault="004D08F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± 1</w:t>
            </w:r>
          </w:p>
        </w:tc>
        <w:tc>
          <w:tcPr>
            <w:tcW w:w="1458" w:type="dxa"/>
          </w:tcPr>
          <w:p w:rsidR="00E96C75" w:rsidRPr="000E340C" w:rsidRDefault="004D08F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E87FAB" w:rsidRPr="000E340C" w:rsidTr="00E87FAB">
        <w:tc>
          <w:tcPr>
            <w:cnfStyle w:val="001000000000"/>
            <w:tcW w:w="1506" w:type="dxa"/>
          </w:tcPr>
          <w:p w:rsidR="00E96C75" w:rsidRPr="000E340C" w:rsidRDefault="00E96C7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642" w:type="dxa"/>
          </w:tcPr>
          <w:p w:rsidR="00E96C75" w:rsidRPr="000E340C" w:rsidRDefault="0036544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Swollen joint</w:t>
            </w:r>
            <w:r w:rsidR="004D08F7"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C96DC1"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SD</w:t>
            </w:r>
          </w:p>
        </w:tc>
        <w:tc>
          <w:tcPr>
            <w:tcW w:w="1530" w:type="dxa"/>
          </w:tcPr>
          <w:p w:rsidR="00E96C75" w:rsidRPr="000E340C" w:rsidRDefault="004D08F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±4</w:t>
            </w:r>
          </w:p>
        </w:tc>
        <w:tc>
          <w:tcPr>
            <w:tcW w:w="1440" w:type="dxa"/>
          </w:tcPr>
          <w:p w:rsidR="00E96C75" w:rsidRPr="000E340C" w:rsidRDefault="004D08F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± 1</w:t>
            </w:r>
          </w:p>
        </w:tc>
        <w:tc>
          <w:tcPr>
            <w:tcW w:w="1458" w:type="dxa"/>
          </w:tcPr>
          <w:p w:rsidR="00E96C75" w:rsidRPr="000E340C" w:rsidRDefault="004D08F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E96C75" w:rsidRPr="000E340C" w:rsidTr="00E87FAB">
        <w:trPr>
          <w:cnfStyle w:val="000000100000"/>
        </w:trPr>
        <w:tc>
          <w:tcPr>
            <w:cnfStyle w:val="001000000000"/>
            <w:tcW w:w="1506" w:type="dxa"/>
          </w:tcPr>
          <w:p w:rsidR="00E96C75" w:rsidRPr="000E340C" w:rsidRDefault="00E96C7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642" w:type="dxa"/>
          </w:tcPr>
          <w:p w:rsidR="00E96C75" w:rsidRPr="000E340C" w:rsidRDefault="0036544A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DAS</w:t>
            </w:r>
            <w:r w:rsidR="00527B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 score</w:t>
            </w:r>
            <w:r w:rsidR="004D08F7"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C96DC1"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SD</w:t>
            </w:r>
          </w:p>
        </w:tc>
        <w:tc>
          <w:tcPr>
            <w:tcW w:w="1530" w:type="dxa"/>
          </w:tcPr>
          <w:p w:rsidR="00E96C75" w:rsidRPr="000E340C" w:rsidRDefault="004D08F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± 0.5</w:t>
            </w:r>
          </w:p>
        </w:tc>
        <w:tc>
          <w:tcPr>
            <w:tcW w:w="1440" w:type="dxa"/>
          </w:tcPr>
          <w:p w:rsidR="00E96C75" w:rsidRPr="000E340C" w:rsidRDefault="00775756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58" w:type="dxa"/>
          </w:tcPr>
          <w:p w:rsidR="00E96C75" w:rsidRPr="000E340C" w:rsidRDefault="00DD633E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E87FAB" w:rsidRPr="000E340C" w:rsidTr="00E87FAB">
        <w:tc>
          <w:tcPr>
            <w:cnfStyle w:val="001000000000"/>
            <w:tcW w:w="1506" w:type="dxa"/>
          </w:tcPr>
          <w:p w:rsidR="00E96C75" w:rsidRPr="000E340C" w:rsidRDefault="00E96C7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3642" w:type="dxa"/>
          </w:tcPr>
          <w:p w:rsidR="00E96C75" w:rsidRPr="000E340C" w:rsidRDefault="0036544A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health score</w:t>
            </w:r>
            <w:r w:rsidR="004D08F7"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C96DC1"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SD</w:t>
            </w:r>
          </w:p>
        </w:tc>
        <w:tc>
          <w:tcPr>
            <w:tcW w:w="1530" w:type="dxa"/>
          </w:tcPr>
          <w:p w:rsidR="00E96C75" w:rsidRPr="000E340C" w:rsidRDefault="004D08F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±10</w:t>
            </w:r>
          </w:p>
        </w:tc>
        <w:tc>
          <w:tcPr>
            <w:tcW w:w="1440" w:type="dxa"/>
          </w:tcPr>
          <w:p w:rsidR="00E96C75" w:rsidRPr="000E340C" w:rsidRDefault="004D08F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="00DD633E"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DD633E"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0</w:t>
            </w:r>
          </w:p>
        </w:tc>
        <w:tc>
          <w:tcPr>
            <w:tcW w:w="1458" w:type="dxa"/>
          </w:tcPr>
          <w:p w:rsidR="00E96C75" w:rsidRPr="000E340C" w:rsidRDefault="00DD633E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± 5</w:t>
            </w:r>
          </w:p>
        </w:tc>
      </w:tr>
      <w:tr w:rsidR="00E87FAB" w:rsidRPr="000E340C" w:rsidTr="00E87FAB">
        <w:trPr>
          <w:cnfStyle w:val="000000100000"/>
        </w:trPr>
        <w:tc>
          <w:tcPr>
            <w:cnfStyle w:val="001000000000"/>
            <w:tcW w:w="1506" w:type="dxa"/>
          </w:tcPr>
          <w:p w:rsidR="00E87FAB" w:rsidRPr="000E340C" w:rsidRDefault="00E87F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3642" w:type="dxa"/>
          </w:tcPr>
          <w:p w:rsidR="00E87FAB" w:rsidRPr="000E340C" w:rsidRDefault="00E87FAB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disease duration(years)</w:t>
            </w: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SD</w:t>
            </w:r>
          </w:p>
        </w:tc>
        <w:tc>
          <w:tcPr>
            <w:tcW w:w="1530" w:type="dxa"/>
          </w:tcPr>
          <w:p w:rsidR="00E87FAB" w:rsidRPr="000E340C" w:rsidRDefault="00E87FAB" w:rsidP="00E87FAB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 </w:t>
            </w: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</w:t>
            </w:r>
          </w:p>
        </w:tc>
        <w:tc>
          <w:tcPr>
            <w:tcW w:w="1440" w:type="dxa"/>
          </w:tcPr>
          <w:p w:rsidR="00E87FAB" w:rsidRPr="000E340C" w:rsidRDefault="00E87FAB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 </w:t>
            </w:r>
            <w:r w:rsidRPr="000E3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</w:t>
            </w:r>
          </w:p>
        </w:tc>
        <w:tc>
          <w:tcPr>
            <w:tcW w:w="1458" w:type="dxa"/>
          </w:tcPr>
          <w:p w:rsidR="00E87FAB" w:rsidRPr="000E340C" w:rsidRDefault="00E87FAB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E87FAB" w:rsidRPr="000E340C" w:rsidTr="00E87FAB">
        <w:tc>
          <w:tcPr>
            <w:cnfStyle w:val="001000000000"/>
            <w:tcW w:w="1506" w:type="dxa"/>
          </w:tcPr>
          <w:p w:rsidR="00E87FAB" w:rsidRDefault="00E87FA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3642" w:type="dxa"/>
          </w:tcPr>
          <w:p w:rsidR="00E87FAB" w:rsidRDefault="00E87FAB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cation</w:t>
            </w:r>
            <w:r w:rsidR="00BC30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Yes/No)</w:t>
            </w:r>
          </w:p>
        </w:tc>
        <w:tc>
          <w:tcPr>
            <w:tcW w:w="1530" w:type="dxa"/>
          </w:tcPr>
          <w:p w:rsidR="00E87FAB" w:rsidRDefault="00E87FAB" w:rsidP="00E87FAB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E87FAB" w:rsidRDefault="00E87FAB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58" w:type="dxa"/>
          </w:tcPr>
          <w:p w:rsidR="00E87FAB" w:rsidRDefault="00BC3072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</w:tbl>
    <w:p w:rsidR="003413B5" w:rsidRPr="000E340C" w:rsidRDefault="003413B5">
      <w:pPr>
        <w:rPr>
          <w:rFonts w:ascii="Times New Roman" w:hAnsi="Times New Roman" w:cs="Times New Roman"/>
          <w:sz w:val="24"/>
          <w:szCs w:val="24"/>
        </w:rPr>
      </w:pPr>
    </w:p>
    <w:sectPr w:rsidR="003413B5" w:rsidRPr="000E340C" w:rsidSect="008A30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>
    <w:useFELayout/>
  </w:compat>
  <w:rsids>
    <w:rsidRoot w:val="00E96C75"/>
    <w:rsid w:val="00007159"/>
    <w:rsid w:val="00013758"/>
    <w:rsid w:val="00061247"/>
    <w:rsid w:val="000E340C"/>
    <w:rsid w:val="000F24E5"/>
    <w:rsid w:val="001B594E"/>
    <w:rsid w:val="002B19B1"/>
    <w:rsid w:val="003413B5"/>
    <w:rsid w:val="0036544A"/>
    <w:rsid w:val="00404310"/>
    <w:rsid w:val="004D08F7"/>
    <w:rsid w:val="00527B70"/>
    <w:rsid w:val="005C5294"/>
    <w:rsid w:val="00656357"/>
    <w:rsid w:val="00774629"/>
    <w:rsid w:val="00775756"/>
    <w:rsid w:val="007F08CB"/>
    <w:rsid w:val="008A301F"/>
    <w:rsid w:val="00BC3072"/>
    <w:rsid w:val="00C96DC1"/>
    <w:rsid w:val="00DD633E"/>
    <w:rsid w:val="00E87FAB"/>
    <w:rsid w:val="00E96C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01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6C7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5">
    <w:name w:val="Light Shading Accent 5"/>
    <w:basedOn w:val="TableNormal"/>
    <w:uiPriority w:val="60"/>
    <w:rsid w:val="00E96C75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</dc:creator>
  <cp:keywords/>
  <dc:description/>
  <cp:lastModifiedBy>u</cp:lastModifiedBy>
  <cp:revision>16</cp:revision>
  <dcterms:created xsi:type="dcterms:W3CDTF">2019-10-21T06:05:00Z</dcterms:created>
  <dcterms:modified xsi:type="dcterms:W3CDTF">2019-10-28T08:27:00Z</dcterms:modified>
</cp:coreProperties>
</file>